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310"/>
        <w:tblW w:w="8931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168"/>
        <w:gridCol w:w="1134"/>
        <w:gridCol w:w="1134"/>
        <w:gridCol w:w="1134"/>
        <w:gridCol w:w="1701"/>
      </w:tblGrid>
      <w:tr w:rsidR="00943E31" w:rsidRPr="00943E31" w:rsidTr="000808E6"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Kaempferol</w:t>
            </w:r>
            <w:proofErr w:type="spellEnd"/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 xml:space="preserve"> glycosides</w:t>
            </w:r>
          </w:p>
        </w:tc>
        <w:tc>
          <w:tcPr>
            <w:tcW w:w="6271" w:type="dxa"/>
            <w:gridSpan w:val="5"/>
            <w:tcBorders>
              <w:top w:val="nil"/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 xml:space="preserve">Light treatment and concentrations of </w:t>
            </w:r>
            <w:proofErr w:type="spellStart"/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kaempferol</w:t>
            </w:r>
            <w:proofErr w:type="spellEnd"/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 xml:space="preserve"> glycosides</w:t>
            </w:r>
          </w:p>
        </w:tc>
      </w:tr>
      <w:tr w:rsidR="00943E31" w:rsidRPr="00943E31" w:rsidTr="000808E6">
        <w:tc>
          <w:tcPr>
            <w:tcW w:w="2660" w:type="dxa"/>
            <w:tcBorders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Without aphid infestation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UV-A</w:t>
            </w: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br/>
              <w:t>365 n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Violet</w:t>
            </w: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br/>
              <w:t>420 n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Blue</w:t>
            </w: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br/>
              <w:t>470 n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>Green</w:t>
            </w: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br/>
              <w:t>515 nm</w:t>
            </w:r>
          </w:p>
        </w:tc>
      </w:tr>
      <w:tr w:rsidR="00943E31" w:rsidRPr="00943E31" w:rsidTr="000808E6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in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3 ± 5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1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3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0 ± 8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2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</w:tr>
      <w:tr w:rsidR="00943E31" w:rsidRPr="00943E31" w:rsidTr="000808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fer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6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5 ± 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1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0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943E31" w:rsidRPr="00943E31" w:rsidTr="000808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cou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</w:tr>
      <w:tr w:rsidR="00943E31" w:rsidRPr="00943E31" w:rsidTr="000808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in-hfer-triglc-7-di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4 ± 5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6 ± 6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6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4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31 ± 7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in-caf-triglc-7-di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55 ± 1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28 ± 1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c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64 ± 8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60 ± 1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5 ± 10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9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6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1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1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7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7-di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5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5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6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caf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3 ± 5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1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3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0 ± 8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1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 </w:t>
            </w:r>
            <w:r w:rsidRPr="00943E31">
              <w:rPr>
                <w:rFonts w:ascii="Arial" w:eastAsia="Calibri" w:hAnsi="Arial" w:cs="Arial"/>
                <w:b/>
                <w:i/>
                <w:sz w:val="20"/>
                <w:szCs w:val="20"/>
              </w:rPr>
              <w:t>B. brassicae</w:t>
            </w: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943E31">
              <w:rPr>
                <w:rFonts w:ascii="Arial" w:eastAsia="Calibri" w:hAnsi="Arial" w:cs="Arial"/>
                <w:b/>
                <w:sz w:val="20"/>
                <w:szCs w:val="20"/>
              </w:rPr>
              <w:br/>
              <w:t>infestat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  <w:tcBorders>
              <w:top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in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0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6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1 ± 10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8 ± 1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8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fer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6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6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9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5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cou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in-hfer-triglc-7-di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6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1 ± 5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8 ± 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1 ± 8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4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in-caf-triglc-7-di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61 ± 4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34 ± 1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c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68 ± 10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  <w:lang w:val="de-DE"/>
              </w:rPr>
              <w:t>57 ± 2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8 ± 9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0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7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2 ± 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0 ± 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8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7-di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3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14 ± 1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</w:tr>
      <w:tr w:rsidR="00943E31" w:rsidRPr="00943E31" w:rsidTr="000808E6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K-3-caf-soph-7-glc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0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6 ± 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41 ± 10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37 ± 13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43E31" w:rsidRPr="00943E31" w:rsidRDefault="00943E31" w:rsidP="00943E31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43E31">
              <w:rPr>
                <w:rFonts w:ascii="Arial" w:eastAsia="Calibri" w:hAnsi="Arial" w:cs="Arial"/>
                <w:sz w:val="20"/>
                <w:szCs w:val="20"/>
              </w:rPr>
              <w:t>27 ± 2</w:t>
            </w:r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943E3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</w:tr>
    </w:tbl>
    <w:p w:rsidR="00A6672D" w:rsidRDefault="00943E31">
      <w:bookmarkStart w:id="0" w:name="_GoBack"/>
      <w:bookmarkEnd w:id="0"/>
    </w:p>
    <w:sectPr w:rsidR="00A66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E31"/>
    <w:rsid w:val="00222848"/>
    <w:rsid w:val="00362E4E"/>
    <w:rsid w:val="0094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RZN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ner</dc:creator>
  <cp:lastModifiedBy>rechner</cp:lastModifiedBy>
  <cp:revision>1</cp:revision>
  <dcterms:created xsi:type="dcterms:W3CDTF">2017-11-13T09:41:00Z</dcterms:created>
  <dcterms:modified xsi:type="dcterms:W3CDTF">2017-11-13T09:42:00Z</dcterms:modified>
</cp:coreProperties>
</file>